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FCE19" w14:textId="77777777" w:rsidR="00A110EC" w:rsidRPr="00403C69" w:rsidRDefault="00A110EC" w:rsidP="00A110EC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431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3.</w:t>
      </w:r>
      <w:r w:rsidRPr="0008431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403C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dverse events in different dose groups</w:t>
      </w:r>
    </w:p>
    <w:p w14:paraId="20722FDA" w14:textId="77777777" w:rsidR="00304EC0" w:rsidRDefault="00304EC0">
      <w:pPr>
        <w:rPr>
          <w:rFonts w:hint="eastAsia"/>
        </w:rPr>
      </w:pPr>
    </w:p>
    <w:tbl>
      <w:tblPr>
        <w:tblStyle w:val="212"/>
        <w:tblpPr w:leftFromText="180" w:rightFromText="180" w:vertAnchor="page" w:horzAnchor="margin" w:tblpXSpec="center" w:tblpY="1812"/>
        <w:tblW w:w="16302" w:type="dxa"/>
        <w:tblLayout w:type="fixed"/>
        <w:tblLook w:val="04A0" w:firstRow="1" w:lastRow="0" w:firstColumn="1" w:lastColumn="0" w:noHBand="0" w:noVBand="1"/>
      </w:tblPr>
      <w:tblGrid>
        <w:gridCol w:w="3574"/>
        <w:gridCol w:w="1155"/>
        <w:gridCol w:w="1156"/>
        <w:gridCol w:w="1155"/>
        <w:gridCol w:w="1156"/>
        <w:gridCol w:w="1156"/>
        <w:gridCol w:w="1155"/>
        <w:gridCol w:w="1156"/>
        <w:gridCol w:w="1156"/>
        <w:gridCol w:w="1215"/>
        <w:gridCol w:w="1134"/>
        <w:gridCol w:w="1119"/>
        <w:gridCol w:w="15"/>
      </w:tblGrid>
      <w:tr w:rsidR="00A110EC" w:rsidRPr="00070B3A" w14:paraId="157F7BB7" w14:textId="77777777" w:rsidTr="005B3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vMerge w:val="restart"/>
            <w:hideMark/>
          </w:tcPr>
          <w:p w14:paraId="3E749355" w14:textId="77777777" w:rsidR="00A110EC" w:rsidRPr="00415E83" w:rsidRDefault="00A110EC" w:rsidP="005B3045">
            <w:pPr>
              <w:rPr>
                <w:rFonts w:ascii="Times New Roman" w:eastAsia="Times New Roman" w:hAnsi="Times New Roman" w:cs="Times New Roman"/>
                <w:b w:val="0"/>
                <w:bCs w:val="0"/>
                <w:szCs w:val="21"/>
                <w14:ligatures w14:val="standardContextual"/>
              </w:rPr>
            </w:pPr>
          </w:p>
        </w:tc>
        <w:tc>
          <w:tcPr>
            <w:tcW w:w="10460" w:type="dxa"/>
            <w:gridSpan w:val="9"/>
            <w:vAlign w:val="bottom"/>
          </w:tcPr>
          <w:p w14:paraId="1944F2EF" w14:textId="341610CB" w:rsidR="00A110EC" w:rsidRPr="00070B3A" w:rsidRDefault="00A110EC" w:rsidP="00257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 xml:space="preserve">QW 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br/>
              <w:t>(N = 57)</w:t>
            </w:r>
          </w:p>
          <w:p w14:paraId="05286E87" w14:textId="77777777" w:rsidR="00A110EC" w:rsidRPr="00070B3A" w:rsidRDefault="00A110EC" w:rsidP="00257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</w:p>
        </w:tc>
        <w:tc>
          <w:tcPr>
            <w:tcW w:w="1134" w:type="dxa"/>
          </w:tcPr>
          <w:p w14:paraId="7B24F141" w14:textId="77777777" w:rsidR="00A110EC" w:rsidRPr="00070B3A" w:rsidRDefault="00A110EC" w:rsidP="00257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 xml:space="preserve">Q2W 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br/>
              <w:t>(N = 3)</w:t>
            </w:r>
          </w:p>
        </w:tc>
        <w:tc>
          <w:tcPr>
            <w:tcW w:w="1134" w:type="dxa"/>
            <w:gridSpan w:val="2"/>
          </w:tcPr>
          <w:p w14:paraId="53483E01" w14:textId="77777777" w:rsidR="00A110EC" w:rsidRPr="00070B3A" w:rsidRDefault="00A110EC" w:rsidP="002575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Cs w:val="21"/>
                <w14:ligatures w14:val="standardContextual"/>
              </w:rPr>
            </w:pPr>
          </w:p>
        </w:tc>
      </w:tr>
      <w:tr w:rsidR="00A110EC" w:rsidRPr="00070B3A" w14:paraId="61E46458" w14:textId="77777777" w:rsidTr="005B30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vMerge/>
            <w:noWrap/>
          </w:tcPr>
          <w:p w14:paraId="56B9DCAB" w14:textId="77777777" w:rsidR="00A110EC" w:rsidRPr="00070B3A" w:rsidRDefault="00A110EC" w:rsidP="005B3045">
            <w:pPr>
              <w:rPr>
                <w:rFonts w:ascii="Times New Roman" w:eastAsia="Times New Roman" w:hAnsi="Times New Roman" w:cs="Times New Roman"/>
                <w:b w:val="0"/>
                <w:bCs w:val="0"/>
                <w:szCs w:val="21"/>
                <w14:ligatures w14:val="standardContextual"/>
              </w:rPr>
            </w:pPr>
            <w:bookmarkStart w:id="0" w:name="_Hlk136530390"/>
          </w:p>
        </w:tc>
        <w:tc>
          <w:tcPr>
            <w:tcW w:w="1155" w:type="dxa"/>
            <w:vAlign w:val="bottom"/>
          </w:tcPr>
          <w:p w14:paraId="33536703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 xml:space="preserve">0.4mg/kg 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br/>
              <w:t>(N = 1)</w:t>
            </w:r>
          </w:p>
        </w:tc>
        <w:tc>
          <w:tcPr>
            <w:tcW w:w="1156" w:type="dxa"/>
            <w:vAlign w:val="bottom"/>
          </w:tcPr>
          <w:p w14:paraId="21A39E3B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 xml:space="preserve">1.2mg/kg 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br/>
              <w:t>(N = 1)</w:t>
            </w:r>
          </w:p>
        </w:tc>
        <w:tc>
          <w:tcPr>
            <w:tcW w:w="1155" w:type="dxa"/>
            <w:vAlign w:val="bottom"/>
          </w:tcPr>
          <w:p w14:paraId="1CFA037E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 xml:space="preserve">3.0mg/kg 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br/>
              <w:t>(N = 3)</w:t>
            </w:r>
          </w:p>
        </w:tc>
        <w:tc>
          <w:tcPr>
            <w:tcW w:w="1156" w:type="dxa"/>
            <w:vAlign w:val="bottom"/>
          </w:tcPr>
          <w:p w14:paraId="3E64CC3E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 xml:space="preserve">6.0mg/kg 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br/>
              <w:t>(N = 7)</w:t>
            </w:r>
          </w:p>
        </w:tc>
        <w:tc>
          <w:tcPr>
            <w:tcW w:w="1156" w:type="dxa"/>
            <w:vAlign w:val="bottom"/>
          </w:tcPr>
          <w:p w14:paraId="3BFC4DB3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 xml:space="preserve">9.0mg/kg 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br/>
              <w:t>(N = 7)</w:t>
            </w:r>
          </w:p>
        </w:tc>
        <w:tc>
          <w:tcPr>
            <w:tcW w:w="1155" w:type="dxa"/>
            <w:vAlign w:val="bottom"/>
          </w:tcPr>
          <w:p w14:paraId="593DAA70" w14:textId="77777777" w:rsidR="00A110EC" w:rsidRPr="00371858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 w:val="20"/>
                <w:szCs w:val="20"/>
              </w:rPr>
              <w:t xml:space="preserve">12.0mg/kg </w:t>
            </w:r>
            <w:r w:rsidRPr="00371858">
              <w:rPr>
                <w:rFonts w:ascii="Times New Roman" w:eastAsia="Courier" w:hAnsi="Times New Roman" w:cs="Times New Roman"/>
                <w:color w:val="000000"/>
                <w:sz w:val="20"/>
                <w:szCs w:val="20"/>
              </w:rPr>
              <w:br/>
              <w:t>(N = 15)</w:t>
            </w:r>
          </w:p>
        </w:tc>
        <w:tc>
          <w:tcPr>
            <w:tcW w:w="1156" w:type="dxa"/>
            <w:vAlign w:val="bottom"/>
          </w:tcPr>
          <w:p w14:paraId="2DC05F6F" w14:textId="77777777" w:rsidR="00A110EC" w:rsidRPr="00371858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 w:val="20"/>
                <w:szCs w:val="20"/>
              </w:rPr>
              <w:t xml:space="preserve">16.0mg/kg </w:t>
            </w:r>
            <w:r w:rsidRPr="00371858">
              <w:rPr>
                <w:rFonts w:ascii="Times New Roman" w:eastAsia="Courier" w:hAnsi="Times New Roman" w:cs="Times New Roman"/>
                <w:color w:val="000000"/>
                <w:sz w:val="20"/>
                <w:szCs w:val="20"/>
              </w:rPr>
              <w:br/>
              <w:t>(N = 13)</w:t>
            </w:r>
          </w:p>
        </w:tc>
        <w:tc>
          <w:tcPr>
            <w:tcW w:w="1156" w:type="dxa"/>
            <w:vAlign w:val="bottom"/>
          </w:tcPr>
          <w:p w14:paraId="4819E982" w14:textId="77777777" w:rsidR="00A110EC" w:rsidRPr="00371858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 w:val="20"/>
                <w:szCs w:val="20"/>
              </w:rPr>
              <w:t xml:space="preserve">21.0mg/kg </w:t>
            </w:r>
            <w:r w:rsidRPr="00371858">
              <w:rPr>
                <w:rFonts w:ascii="Times New Roman" w:eastAsia="Courier" w:hAnsi="Times New Roman" w:cs="Times New Roman"/>
                <w:color w:val="000000"/>
                <w:sz w:val="20"/>
                <w:szCs w:val="20"/>
              </w:rPr>
              <w:br/>
              <w:t>(N = 7)</w:t>
            </w:r>
          </w:p>
        </w:tc>
        <w:tc>
          <w:tcPr>
            <w:tcW w:w="1215" w:type="dxa"/>
            <w:vAlign w:val="bottom"/>
          </w:tcPr>
          <w:p w14:paraId="2520054F" w14:textId="77777777" w:rsidR="00A110EC" w:rsidRPr="00371858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 w:val="20"/>
                <w:szCs w:val="20"/>
              </w:rPr>
              <w:t xml:space="preserve">28.0mg/kg </w:t>
            </w:r>
            <w:r w:rsidRPr="00371858">
              <w:rPr>
                <w:rFonts w:ascii="Times New Roman" w:eastAsia="Courier" w:hAnsi="Times New Roman" w:cs="Times New Roman"/>
                <w:color w:val="000000"/>
                <w:sz w:val="20"/>
                <w:szCs w:val="20"/>
              </w:rPr>
              <w:br/>
              <w:t>(N = 3)</w:t>
            </w:r>
          </w:p>
        </w:tc>
        <w:tc>
          <w:tcPr>
            <w:tcW w:w="1134" w:type="dxa"/>
            <w:vAlign w:val="bottom"/>
          </w:tcPr>
          <w:p w14:paraId="58785C73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 xml:space="preserve">28.0mg/kg 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br/>
              <w:t>(N = 3)</w:t>
            </w:r>
          </w:p>
        </w:tc>
        <w:tc>
          <w:tcPr>
            <w:tcW w:w="1119" w:type="dxa"/>
            <w:vAlign w:val="bottom"/>
          </w:tcPr>
          <w:p w14:paraId="1C7F7CD3" w14:textId="77777777" w:rsidR="00A110EC" w:rsidRPr="000B3FB0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1"/>
                <w14:ligatures w14:val="standardContextual"/>
              </w:rPr>
            </w:pPr>
            <w:r w:rsidRPr="000B3FB0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t>Total</w:t>
            </w:r>
            <w:r w:rsidRPr="000B3FB0">
              <w:rPr>
                <w:rFonts w:ascii="Times New Roman" w:eastAsia="Courier" w:hAnsi="Times New Roman" w:cs="Times New Roman"/>
                <w:b/>
                <w:bCs/>
                <w:color w:val="000000"/>
                <w:szCs w:val="21"/>
              </w:rPr>
              <w:br/>
              <w:t>(N = 60)</w:t>
            </w:r>
          </w:p>
        </w:tc>
      </w:tr>
      <w:bookmarkEnd w:id="0"/>
      <w:tr w:rsidR="00A110EC" w:rsidRPr="00070B3A" w14:paraId="30529861" w14:textId="77777777" w:rsidTr="005B3045">
        <w:trPr>
          <w:gridAfter w:val="1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bottom w:val="nil"/>
            </w:tcBorders>
            <w:noWrap/>
            <w:hideMark/>
          </w:tcPr>
          <w:p w14:paraId="11EA7EEE" w14:textId="77777777" w:rsidR="00A110EC" w:rsidRPr="00C37D8F" w:rsidRDefault="00A110EC" w:rsidP="005B3045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TEAEs, n (%)</w:t>
            </w:r>
            <w:r w:rsidRPr="00070B3A">
              <w:rPr>
                <w:rFonts w:ascii="Times New Roman" w:eastAsia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6C1426B5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1156" w:type="dxa"/>
            <w:tcBorders>
              <w:bottom w:val="nil"/>
            </w:tcBorders>
            <w:noWrap/>
            <w:hideMark/>
          </w:tcPr>
          <w:p w14:paraId="5C1DDB13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006A4258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1156" w:type="dxa"/>
            <w:tcBorders>
              <w:bottom w:val="nil"/>
            </w:tcBorders>
            <w:noWrap/>
            <w:hideMark/>
          </w:tcPr>
          <w:p w14:paraId="077FE6AA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7 (100)</w:t>
            </w:r>
          </w:p>
        </w:tc>
        <w:tc>
          <w:tcPr>
            <w:tcW w:w="1156" w:type="dxa"/>
            <w:tcBorders>
              <w:bottom w:val="nil"/>
            </w:tcBorders>
          </w:tcPr>
          <w:p w14:paraId="50C0C02E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7 (100)</w:t>
            </w:r>
          </w:p>
        </w:tc>
        <w:tc>
          <w:tcPr>
            <w:tcW w:w="1155" w:type="dxa"/>
            <w:tcBorders>
              <w:bottom w:val="nil"/>
            </w:tcBorders>
          </w:tcPr>
          <w:p w14:paraId="0D998170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5 (100)</w:t>
            </w:r>
          </w:p>
        </w:tc>
        <w:tc>
          <w:tcPr>
            <w:tcW w:w="1156" w:type="dxa"/>
            <w:tcBorders>
              <w:bottom w:val="nil"/>
            </w:tcBorders>
          </w:tcPr>
          <w:p w14:paraId="550763E1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3 (100)</w:t>
            </w:r>
          </w:p>
        </w:tc>
        <w:tc>
          <w:tcPr>
            <w:tcW w:w="1156" w:type="dxa"/>
            <w:tcBorders>
              <w:bottom w:val="nil"/>
            </w:tcBorders>
            <w:noWrap/>
            <w:hideMark/>
          </w:tcPr>
          <w:p w14:paraId="178F7F70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7 (100)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7718B736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A39966B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1119" w:type="dxa"/>
            <w:tcBorders>
              <w:bottom w:val="nil"/>
            </w:tcBorders>
            <w:noWrap/>
            <w:hideMark/>
          </w:tcPr>
          <w:p w14:paraId="5E4C4DD4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60 (100)</w:t>
            </w:r>
          </w:p>
        </w:tc>
      </w:tr>
      <w:tr w:rsidR="00A110EC" w:rsidRPr="00070B3A" w14:paraId="1DD032AC" w14:textId="77777777" w:rsidTr="005B30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top w:val="nil"/>
              <w:bottom w:val="nil"/>
            </w:tcBorders>
            <w:noWrap/>
            <w:hideMark/>
          </w:tcPr>
          <w:p w14:paraId="6BAC9D53" w14:textId="77777777" w:rsidR="00A110EC" w:rsidRPr="00070B3A" w:rsidRDefault="00A110EC" w:rsidP="005B3045">
            <w:pPr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Associated with treatment discontinuation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581C5C0E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53047C4C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6E214912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0DFD3319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59E0DCA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B83D1B4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B10BFA1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8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7C946A23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64B8BB38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DF352F3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noWrap/>
            <w:hideMark/>
          </w:tcPr>
          <w:p w14:paraId="1AC1F492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4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A110EC" w:rsidRPr="00070B3A" w14:paraId="20549369" w14:textId="77777777" w:rsidTr="005B3045">
        <w:trPr>
          <w:gridAfter w:val="1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top w:val="nil"/>
              <w:bottom w:val="nil"/>
            </w:tcBorders>
            <w:noWrap/>
          </w:tcPr>
          <w:p w14:paraId="5734BBB6" w14:textId="77777777" w:rsidR="00A110EC" w:rsidRPr="00070B3A" w:rsidRDefault="00A110EC" w:rsidP="005B3045">
            <w:pPr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 xml:space="preserve">Associated with </w:t>
            </w:r>
            <w:r w:rsidRPr="00070B3A">
              <w:rPr>
                <w:rFonts w:ascii="Times New Roman" w:hAnsi="Times New Roman" w:cs="Times New Roman"/>
                <w:szCs w:val="21"/>
                <w14:ligatures w14:val="standardContextual"/>
              </w:rPr>
              <w:t>treatment delay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14:paraId="1D121D0C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</w:tcPr>
          <w:p w14:paraId="5AF1065C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14:paraId="6B8DEFAE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</w:tcPr>
          <w:p w14:paraId="3F30D481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F554117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4AEDC3C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2 (13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343AB36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8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</w:tcPr>
          <w:p w14:paraId="260C000C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2 (2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9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</w:tcPr>
          <w:p w14:paraId="356AA680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78243AE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noWrap/>
          </w:tcPr>
          <w:p w14:paraId="3B6B597B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5 (8)</w:t>
            </w:r>
          </w:p>
        </w:tc>
      </w:tr>
      <w:tr w:rsidR="00A110EC" w:rsidRPr="00070B3A" w14:paraId="4B7A886E" w14:textId="77777777" w:rsidTr="005B30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top w:val="nil"/>
              <w:bottom w:val="nil"/>
            </w:tcBorders>
            <w:noWrap/>
            <w:hideMark/>
          </w:tcPr>
          <w:p w14:paraId="67A7E0CF" w14:textId="77777777" w:rsidR="00A110EC" w:rsidRPr="00070B3A" w:rsidRDefault="00A110EC" w:rsidP="005B3045">
            <w:pPr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 xml:space="preserve">Associated with dose reduction 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2E6851D9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7318B3D7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15B84049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5886E9B0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ABFF57B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13942C8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CC3B6FE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0B4FFAEE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165A28F9" w14:textId="77777777" w:rsidR="00A110EC" w:rsidRPr="00E80374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BE287E4" w14:textId="77777777" w:rsidR="00A110EC" w:rsidRPr="00E80374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1 (33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noWrap/>
            <w:hideMark/>
          </w:tcPr>
          <w:p w14:paraId="5C83E87A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A110EC" w:rsidRPr="00070B3A" w14:paraId="049B1022" w14:textId="77777777" w:rsidTr="005B3045">
        <w:trPr>
          <w:gridAfter w:val="1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top w:val="nil"/>
              <w:bottom w:val="nil"/>
            </w:tcBorders>
            <w:noWrap/>
            <w:hideMark/>
          </w:tcPr>
          <w:p w14:paraId="36D0C452" w14:textId="77777777" w:rsidR="00A110EC" w:rsidRPr="00070B3A" w:rsidRDefault="00A110EC" w:rsidP="005B3045">
            <w:pPr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Associated with death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020847E6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12BAE852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276F5A40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75E6062A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4876CF3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A6B6B23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5F9F4C7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2 (15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1130790C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0BA0737D" w14:textId="77777777" w:rsidR="00A110EC" w:rsidRPr="00E80374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57B49BE" w14:textId="77777777" w:rsidR="00A110EC" w:rsidRPr="00E80374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noWrap/>
            <w:hideMark/>
          </w:tcPr>
          <w:p w14:paraId="05C8D4DF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3 (5)</w:t>
            </w:r>
          </w:p>
        </w:tc>
      </w:tr>
      <w:tr w:rsidR="00A110EC" w:rsidRPr="00070B3A" w14:paraId="1E8397C1" w14:textId="77777777" w:rsidTr="005B30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top w:val="nil"/>
              <w:bottom w:val="nil"/>
            </w:tcBorders>
            <w:noWrap/>
            <w:hideMark/>
          </w:tcPr>
          <w:p w14:paraId="4BC6A6C4" w14:textId="77777777" w:rsidR="00A110EC" w:rsidRPr="00070B3A" w:rsidRDefault="00A110EC" w:rsidP="005B3045">
            <w:pPr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bookmarkStart w:id="1" w:name="_Hlk136530308"/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Grade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 </w:t>
            </w:r>
            <w:r w:rsidRPr="003B0017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3 TEAE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1EF892CF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4124CE5D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3C0DA458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7266A6A6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3 (4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3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714109C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7CE1681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3 (20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8420093" w14:textId="77777777" w:rsidR="00A110EC" w:rsidRPr="007C494C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5 (3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9</w:t>
            </w: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671CB33C" w14:textId="77777777" w:rsidR="00A110EC" w:rsidRPr="007C494C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4 (57)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5314E89A" w14:textId="77777777" w:rsidR="00A110EC" w:rsidRPr="00E80374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1 (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42C33AF" w14:textId="77777777" w:rsidR="00A110EC" w:rsidRPr="00E80374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2 (6</w:t>
            </w:r>
            <w:r w:rsidRPr="00E80374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noWrap/>
            <w:hideMark/>
          </w:tcPr>
          <w:p w14:paraId="0EC7B551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20 (33)</w:t>
            </w:r>
          </w:p>
        </w:tc>
      </w:tr>
      <w:bookmarkEnd w:id="1"/>
      <w:tr w:rsidR="00A110EC" w:rsidRPr="00070B3A" w14:paraId="33DA123C" w14:textId="77777777" w:rsidTr="005B3045">
        <w:trPr>
          <w:gridAfter w:val="1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top w:val="nil"/>
              <w:bottom w:val="nil"/>
            </w:tcBorders>
            <w:noWrap/>
            <w:hideMark/>
          </w:tcPr>
          <w:p w14:paraId="39618AD9" w14:textId="77777777" w:rsidR="00A110EC" w:rsidRPr="00070B3A" w:rsidRDefault="00A110EC" w:rsidP="005B3045">
            <w:pPr>
              <w:rPr>
                <w:rFonts w:ascii="Times New Roman" w:hAnsi="Times New Roman" w:cs="Times New Roman"/>
                <w:b w:val="0"/>
                <w:bCs w:val="0"/>
                <w:szCs w:val="21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Treatment-Related</w:t>
            </w: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 xml:space="preserve"> TEAE (TRAE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6E188876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3E380AB5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100)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06FF94B4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2 (6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15F873CB" w14:textId="77777777" w:rsidR="00A110EC" w:rsidRPr="007C494C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6 (8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6</w:t>
            </w: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77EE146" w14:textId="77777777" w:rsidR="00A110EC" w:rsidRPr="007C494C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5 (71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99532EA" w14:textId="77777777" w:rsidR="00A110EC" w:rsidRPr="007C494C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15 (100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BCF17D8" w14:textId="77777777" w:rsidR="00A110EC" w:rsidRPr="00371858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13 (100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62D29554" w14:textId="77777777" w:rsidR="00A110EC" w:rsidRPr="00371858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6 (8</w:t>
            </w:r>
            <w:r w:rsidRPr="00371858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6</w:t>
            </w: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43B7ABE1" w14:textId="77777777" w:rsidR="00A110EC" w:rsidRPr="00E80374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849B3F2" w14:textId="77777777" w:rsidR="00A110EC" w:rsidRPr="00E80374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3 (100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noWrap/>
            <w:hideMark/>
          </w:tcPr>
          <w:p w14:paraId="3E89499E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55 (9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A110EC" w:rsidRPr="00070B3A" w14:paraId="33794467" w14:textId="77777777" w:rsidTr="005B30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top w:val="nil"/>
              <w:bottom w:val="nil"/>
            </w:tcBorders>
            <w:noWrap/>
            <w:hideMark/>
          </w:tcPr>
          <w:p w14:paraId="4FFA477C" w14:textId="77777777" w:rsidR="00A110EC" w:rsidRPr="00070B3A" w:rsidRDefault="00A110EC" w:rsidP="005B3045">
            <w:pPr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Associated with treatment discontinuation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4F954905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2D1F3104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20A82505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6DA0FDFD" w14:textId="77777777" w:rsidR="00A110EC" w:rsidRPr="007C494C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543CD68F" w14:textId="77777777" w:rsidR="00A110EC" w:rsidRPr="007C494C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D000B55" w14:textId="77777777" w:rsidR="00A110EC" w:rsidRPr="007C494C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5BF9E7C" w14:textId="77777777" w:rsidR="00A110EC" w:rsidRPr="00371858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 w:rsidRPr="00371858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8</w:t>
            </w: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632FD662" w14:textId="77777777" w:rsidR="00A110EC" w:rsidRPr="00371858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3D40578D" w14:textId="77777777" w:rsidR="00A110EC" w:rsidRPr="00E80374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86B8FEA" w14:textId="77777777" w:rsidR="00A110EC" w:rsidRPr="00E80374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noWrap/>
            <w:hideMark/>
          </w:tcPr>
          <w:p w14:paraId="017D0018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3 (5.0)</w:t>
            </w:r>
          </w:p>
        </w:tc>
      </w:tr>
      <w:tr w:rsidR="00A110EC" w:rsidRPr="00070B3A" w14:paraId="43BFB009" w14:textId="77777777" w:rsidTr="005B3045">
        <w:trPr>
          <w:gridAfter w:val="1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top w:val="nil"/>
              <w:bottom w:val="nil"/>
            </w:tcBorders>
            <w:noWrap/>
          </w:tcPr>
          <w:p w14:paraId="4E41F949" w14:textId="77777777" w:rsidR="00A110EC" w:rsidRPr="00070B3A" w:rsidRDefault="00A110EC" w:rsidP="005B3045">
            <w:pPr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 xml:space="preserve">Associated with </w:t>
            </w:r>
            <w:r w:rsidRPr="00070B3A">
              <w:rPr>
                <w:rFonts w:ascii="Times New Roman" w:hAnsi="Times New Roman" w:cs="Times New Roman"/>
                <w:szCs w:val="21"/>
                <w14:ligatures w14:val="standardContextual"/>
              </w:rPr>
              <w:t>treatment delay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14:paraId="54055101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</w:tcPr>
          <w:p w14:paraId="6B016FAC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14:paraId="3126114C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</w:tcPr>
          <w:p w14:paraId="1C72552C" w14:textId="77777777" w:rsidR="00A110EC" w:rsidRPr="007C494C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93A342D" w14:textId="77777777" w:rsidR="00A110EC" w:rsidRPr="007C494C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8F08F37" w14:textId="77777777" w:rsidR="00A110EC" w:rsidRPr="007C494C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FB32E43" w14:textId="77777777" w:rsidR="00A110EC" w:rsidRPr="00371858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</w:tcPr>
          <w:p w14:paraId="58028ECA" w14:textId="77777777" w:rsidR="00A110EC" w:rsidRPr="00371858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2 (2</w:t>
            </w:r>
            <w:r w:rsidRPr="00371858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9</w:t>
            </w: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</w:tcPr>
          <w:p w14:paraId="752CBC0A" w14:textId="77777777" w:rsidR="00A110EC" w:rsidRPr="00E80374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036B19C" w14:textId="77777777" w:rsidR="00A110EC" w:rsidRPr="00E80374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noWrap/>
          </w:tcPr>
          <w:p w14:paraId="5D488FC0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3 (5.0)</w:t>
            </w:r>
          </w:p>
        </w:tc>
      </w:tr>
      <w:tr w:rsidR="00A110EC" w:rsidRPr="00070B3A" w14:paraId="3213D1B9" w14:textId="77777777" w:rsidTr="005B30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top w:val="nil"/>
              <w:bottom w:val="nil"/>
            </w:tcBorders>
            <w:noWrap/>
            <w:hideMark/>
          </w:tcPr>
          <w:p w14:paraId="2BD129B4" w14:textId="77777777" w:rsidR="00A110EC" w:rsidRPr="00070B3A" w:rsidRDefault="00A110EC" w:rsidP="005B3045">
            <w:pPr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 xml:space="preserve">Associated with dose reduction 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1239AF77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4A0D303C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77005CFD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63FC4507" w14:textId="77777777" w:rsidR="00A110EC" w:rsidRPr="007C494C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5FF105C4" w14:textId="77777777" w:rsidR="00A110EC" w:rsidRPr="007C494C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C772372" w14:textId="77777777" w:rsidR="00A110EC" w:rsidRPr="007C494C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1978DD4" w14:textId="77777777" w:rsidR="00A110EC" w:rsidRPr="00371858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6E28C771" w14:textId="77777777" w:rsidR="00A110EC" w:rsidRPr="00371858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2D783A8E" w14:textId="77777777" w:rsidR="00A110EC" w:rsidRPr="00E80374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86B20D7" w14:textId="77777777" w:rsidR="00A110EC" w:rsidRPr="00E80374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1 (33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noWrap/>
            <w:hideMark/>
          </w:tcPr>
          <w:p w14:paraId="40D7CE58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A110EC" w:rsidRPr="00070B3A" w14:paraId="215FAEEB" w14:textId="77777777" w:rsidTr="005B3045">
        <w:trPr>
          <w:gridAfter w:val="1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top w:val="nil"/>
              <w:bottom w:val="nil"/>
            </w:tcBorders>
            <w:noWrap/>
            <w:hideMark/>
          </w:tcPr>
          <w:p w14:paraId="3D61722F" w14:textId="77777777" w:rsidR="00A110EC" w:rsidRPr="00070B3A" w:rsidRDefault="00A110EC" w:rsidP="005B3045">
            <w:pPr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Associated with death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5E6655F4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16FC6C87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6CDC2652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54B7093B" w14:textId="77777777" w:rsidR="00A110EC" w:rsidRPr="007C494C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CE9F693" w14:textId="77777777" w:rsidR="00A110EC" w:rsidRPr="007C494C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6A52C97" w14:textId="77777777" w:rsidR="00A110EC" w:rsidRPr="007C494C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9AC3F67" w14:textId="77777777" w:rsidR="00A110EC" w:rsidRPr="00371858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  <w:noWrap/>
            <w:hideMark/>
          </w:tcPr>
          <w:p w14:paraId="3008FBC8" w14:textId="77777777" w:rsidR="00A110EC" w:rsidRPr="00371858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63AFE552" w14:textId="77777777" w:rsidR="00A110EC" w:rsidRPr="00E80374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DFD676F" w14:textId="77777777" w:rsidR="00A110EC" w:rsidRPr="00E80374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noWrap/>
            <w:hideMark/>
          </w:tcPr>
          <w:p w14:paraId="2D75F5B3" w14:textId="77777777" w:rsidR="00A110EC" w:rsidRPr="00070B3A" w:rsidRDefault="00A110EC" w:rsidP="002575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</w:tr>
      <w:tr w:rsidR="00A110EC" w:rsidRPr="00070B3A" w14:paraId="1DC44EA6" w14:textId="77777777" w:rsidTr="005B30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top w:val="nil"/>
            </w:tcBorders>
            <w:noWrap/>
            <w:hideMark/>
          </w:tcPr>
          <w:p w14:paraId="6EC62D82" w14:textId="77777777" w:rsidR="00A110EC" w:rsidRPr="00070B3A" w:rsidRDefault="00A110EC" w:rsidP="005B3045">
            <w:pPr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 xml:space="preserve">Grade </w:t>
            </w:r>
            <w:r w:rsidRPr="003B0017">
              <w:rPr>
                <w:rFonts w:ascii="Times New Roman" w:eastAsia="宋体" w:hAnsi="Times New Roman" w:cs="Times New Roman"/>
                <w:sz w:val="24"/>
                <w:szCs w:val="24"/>
              </w:rPr>
              <w:t>≥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70B3A"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  <w:t>TRAE</w:t>
            </w:r>
          </w:p>
        </w:tc>
        <w:tc>
          <w:tcPr>
            <w:tcW w:w="1155" w:type="dxa"/>
            <w:tcBorders>
              <w:top w:val="nil"/>
            </w:tcBorders>
            <w:noWrap/>
            <w:hideMark/>
          </w:tcPr>
          <w:p w14:paraId="43CCC0A6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</w:tcBorders>
            <w:noWrap/>
            <w:hideMark/>
          </w:tcPr>
          <w:p w14:paraId="210773DA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</w:tcBorders>
            <w:noWrap/>
            <w:hideMark/>
          </w:tcPr>
          <w:p w14:paraId="35F439FA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6" w:type="dxa"/>
            <w:tcBorders>
              <w:top w:val="nil"/>
            </w:tcBorders>
            <w:noWrap/>
            <w:hideMark/>
          </w:tcPr>
          <w:p w14:paraId="7561061B" w14:textId="77777777" w:rsidR="00A110EC" w:rsidRPr="007C494C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1156" w:type="dxa"/>
            <w:tcBorders>
              <w:top w:val="nil"/>
            </w:tcBorders>
          </w:tcPr>
          <w:p w14:paraId="2634354B" w14:textId="77777777" w:rsidR="00A110EC" w:rsidRPr="007C494C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5" w:type="dxa"/>
            <w:tcBorders>
              <w:top w:val="nil"/>
            </w:tcBorders>
          </w:tcPr>
          <w:p w14:paraId="3BED3EE9" w14:textId="77777777" w:rsidR="00A110EC" w:rsidRPr="007C494C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7C494C">
              <w:rPr>
                <w:rFonts w:ascii="Times New Roman" w:eastAsia="Courier" w:hAnsi="Times New Roman" w:cs="Times New Roman"/>
                <w:color w:val="000000"/>
                <w:szCs w:val="21"/>
              </w:rPr>
              <w:t>3 (20)</w:t>
            </w:r>
          </w:p>
        </w:tc>
        <w:tc>
          <w:tcPr>
            <w:tcW w:w="1156" w:type="dxa"/>
            <w:tcBorders>
              <w:top w:val="nil"/>
            </w:tcBorders>
          </w:tcPr>
          <w:p w14:paraId="1793411F" w14:textId="77777777" w:rsidR="00A110EC" w:rsidRPr="00371858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2 (15)</w:t>
            </w:r>
          </w:p>
        </w:tc>
        <w:tc>
          <w:tcPr>
            <w:tcW w:w="1156" w:type="dxa"/>
            <w:tcBorders>
              <w:top w:val="nil"/>
            </w:tcBorders>
            <w:noWrap/>
            <w:hideMark/>
          </w:tcPr>
          <w:p w14:paraId="0735F8E3" w14:textId="77777777" w:rsidR="00A110EC" w:rsidRPr="00371858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371858">
              <w:rPr>
                <w:rFonts w:ascii="Times New Roman" w:eastAsia="Courier" w:hAnsi="Times New Roman" w:cs="Times New Roman"/>
                <w:color w:val="000000"/>
                <w:szCs w:val="21"/>
              </w:rPr>
              <w:t>1 (14)</w:t>
            </w:r>
          </w:p>
        </w:tc>
        <w:tc>
          <w:tcPr>
            <w:tcW w:w="1215" w:type="dxa"/>
            <w:tcBorders>
              <w:top w:val="nil"/>
            </w:tcBorders>
            <w:noWrap/>
            <w:hideMark/>
          </w:tcPr>
          <w:p w14:paraId="3C99DFE7" w14:textId="77777777" w:rsidR="00A110EC" w:rsidRPr="00E80374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62F66AC" w14:textId="77777777" w:rsidR="00A110EC" w:rsidRPr="00E80374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2 (6</w:t>
            </w:r>
            <w:r w:rsidRPr="00E80374"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E80374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</w:tcBorders>
            <w:noWrap/>
            <w:hideMark/>
          </w:tcPr>
          <w:p w14:paraId="1382D8D0" w14:textId="77777777" w:rsidR="00A110EC" w:rsidRPr="00070B3A" w:rsidRDefault="00A110EC" w:rsidP="002575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  <w14:ligatures w14:val="standardContextual"/>
              </w:rPr>
            </w:pPr>
            <w:r w:rsidRPr="00070B3A">
              <w:rPr>
                <w:rFonts w:ascii="Times New Roman" w:eastAsia="Courier" w:hAnsi="Times New Roman" w:cs="Times New Roman"/>
                <w:color w:val="000000"/>
                <w:szCs w:val="21"/>
              </w:rPr>
              <w:t>9 (15)</w:t>
            </w:r>
          </w:p>
        </w:tc>
      </w:tr>
    </w:tbl>
    <w:p w14:paraId="6D6CF60C" w14:textId="77777777" w:rsidR="00A110EC" w:rsidRDefault="00A110EC">
      <w:pPr>
        <w:rPr>
          <w:rFonts w:hint="eastAsia"/>
        </w:rPr>
      </w:pPr>
    </w:p>
    <w:p w14:paraId="087CC20F" w14:textId="77777777" w:rsidR="00A110EC" w:rsidRDefault="00A110EC">
      <w:pPr>
        <w:rPr>
          <w:rFonts w:hint="eastAsia"/>
        </w:rPr>
      </w:pPr>
    </w:p>
    <w:p w14:paraId="0CE6F1F9" w14:textId="77777777" w:rsidR="00A110EC" w:rsidRPr="00817211" w:rsidRDefault="00A110EC" w:rsidP="00A110EC">
      <w:pPr>
        <w:rPr>
          <w:rFonts w:ascii="Times New Roman" w:hAnsi="Times New Roman"/>
          <w:color w:val="000000" w:themeColor="text1"/>
          <w:sz w:val="22"/>
        </w:rPr>
      </w:pPr>
      <w:r w:rsidRPr="00817211">
        <w:rPr>
          <w:rFonts w:ascii="Times New Roman" w:hAnsi="Times New Roman"/>
          <w:color w:val="000000" w:themeColor="text1"/>
          <w:sz w:val="22"/>
        </w:rPr>
        <w:t>Note: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817211">
        <w:rPr>
          <w:rFonts w:ascii="Times New Roman" w:hAnsi="Times New Roman"/>
          <w:color w:val="000000" w:themeColor="text1"/>
          <w:sz w:val="22"/>
        </w:rPr>
        <w:t>Data are n (%)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. </w:t>
      </w:r>
      <w:bookmarkStart w:id="2" w:name="_Hlk192698696"/>
      <w:r w:rsidRPr="00817211">
        <w:rPr>
          <w:rFonts w:ascii="Times New Roman" w:hAnsi="Times New Roman" w:hint="eastAsia"/>
          <w:color w:val="000000" w:themeColor="text1"/>
          <w:sz w:val="22"/>
        </w:rPr>
        <w:t>TEAE, t</w:t>
      </w:r>
      <w:r w:rsidRPr="00817211">
        <w:rPr>
          <w:rFonts w:ascii="Times New Roman" w:hAnsi="Times New Roman"/>
          <w:color w:val="000000" w:themeColor="text1"/>
          <w:sz w:val="22"/>
        </w:rPr>
        <w:t>reatment-emergent adverse events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 TRAE, </w:t>
      </w:r>
      <w:r w:rsidRPr="00817211">
        <w:rPr>
          <w:rFonts w:ascii="Times New Roman" w:hAnsi="Times New Roman"/>
          <w:color w:val="000000" w:themeColor="text1"/>
          <w:sz w:val="22"/>
        </w:rPr>
        <w:t>treatment-related adverse events</w:t>
      </w:r>
      <w:r w:rsidRPr="00817211">
        <w:rPr>
          <w:rFonts w:ascii="Times New Roman" w:hAnsi="Times New Roman" w:hint="eastAsia"/>
          <w:color w:val="000000" w:themeColor="text1"/>
          <w:sz w:val="22"/>
        </w:rPr>
        <w:t>,</w:t>
      </w:r>
      <w:bookmarkEnd w:id="2"/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817211">
        <w:rPr>
          <w:rFonts w:ascii="Times New Roman" w:hAnsi="Times New Roman"/>
          <w:color w:val="000000" w:themeColor="text1"/>
          <w:sz w:val="22"/>
        </w:rPr>
        <w:t>QW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Pr="00817211">
        <w:rPr>
          <w:rFonts w:ascii="Times New Roman" w:hAnsi="Times New Roman"/>
          <w:color w:val="000000" w:themeColor="text1"/>
          <w:sz w:val="22"/>
        </w:rPr>
        <w:t>weekly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Pr="00817211">
        <w:rPr>
          <w:rFonts w:ascii="Times New Roman" w:hAnsi="Times New Roman"/>
          <w:color w:val="000000" w:themeColor="text1"/>
          <w:sz w:val="22"/>
        </w:rPr>
        <w:t>Q2W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Pr="00817211">
        <w:rPr>
          <w:rFonts w:ascii="Times New Roman" w:hAnsi="Times New Roman"/>
          <w:color w:val="000000" w:themeColor="text1"/>
          <w:sz w:val="22"/>
        </w:rPr>
        <w:t>every two weeks</w:t>
      </w:r>
      <w:r w:rsidRPr="00817211">
        <w:rPr>
          <w:rFonts w:ascii="Times New Roman" w:hAnsi="Times New Roman" w:hint="eastAsia"/>
          <w:color w:val="000000" w:themeColor="text1"/>
          <w:sz w:val="22"/>
        </w:rPr>
        <w:t>.</w:t>
      </w:r>
    </w:p>
    <w:p w14:paraId="2C761DBA" w14:textId="77777777" w:rsidR="00A110EC" w:rsidRPr="0025757E" w:rsidRDefault="00A110EC">
      <w:pPr>
        <w:rPr>
          <w:rFonts w:hint="eastAsia"/>
        </w:rPr>
      </w:pPr>
    </w:p>
    <w:p w14:paraId="3FB513A8" w14:textId="77777777" w:rsidR="00A110EC" w:rsidRDefault="00A110EC">
      <w:pPr>
        <w:rPr>
          <w:rFonts w:hint="eastAsia"/>
        </w:rPr>
      </w:pPr>
    </w:p>
    <w:p w14:paraId="00685AEB" w14:textId="77777777" w:rsidR="00A110EC" w:rsidRPr="00A110EC" w:rsidRDefault="00A110EC">
      <w:pPr>
        <w:rPr>
          <w:rFonts w:hint="eastAsia"/>
        </w:rPr>
      </w:pPr>
    </w:p>
    <w:sectPr w:rsidR="00A110EC" w:rsidRPr="00A110EC" w:rsidSect="0025757E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8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C0"/>
    <w:rsid w:val="0025757E"/>
    <w:rsid w:val="00304EC0"/>
    <w:rsid w:val="00554966"/>
    <w:rsid w:val="00942206"/>
    <w:rsid w:val="00A1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ED191"/>
  <w15:chartTrackingRefBased/>
  <w15:docId w15:val="{390B66AD-0F0E-4FFC-A9E4-2964F7C6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0E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04E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4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4E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4EC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4EC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4EC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4E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4E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4E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4EC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4E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4E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4E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4EC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4E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4E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4E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4E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4E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4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4E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4E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4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4E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4E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4E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4E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4EC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04EC0"/>
    <w:rPr>
      <w:b/>
      <w:bCs/>
      <w:smallCaps/>
      <w:color w:val="2F5496" w:themeColor="accent1" w:themeShade="BF"/>
      <w:spacing w:val="5"/>
    </w:rPr>
  </w:style>
  <w:style w:type="table" w:customStyle="1" w:styleId="212">
    <w:name w:val="无格式表格 212"/>
    <w:basedOn w:val="a1"/>
    <w:uiPriority w:val="42"/>
    <w:rsid w:val="00A110EC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X</dc:creator>
  <cp:keywords/>
  <dc:description/>
  <cp:lastModifiedBy>JHX</cp:lastModifiedBy>
  <cp:revision>3</cp:revision>
  <dcterms:created xsi:type="dcterms:W3CDTF">2025-04-09T07:55:00Z</dcterms:created>
  <dcterms:modified xsi:type="dcterms:W3CDTF">2025-04-09T08:18:00Z</dcterms:modified>
</cp:coreProperties>
</file>